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0420D0" w14:textId="77777777" w:rsidR="00600F33" w:rsidRPr="00F563CB" w:rsidRDefault="00600F33" w:rsidP="00600F33">
      <w:pPr>
        <w:pStyle w:val="Caption"/>
        <w:spacing w:line="276" w:lineRule="auto"/>
        <w:ind w:left="-900"/>
        <w:jc w:val="both"/>
        <w:rPr>
          <w:rFonts w:cs="Times New Roman"/>
          <w:sz w:val="20"/>
          <w:szCs w:val="20"/>
        </w:rPr>
      </w:pPr>
      <w:r w:rsidRPr="00996C15">
        <w:rPr>
          <w:rStyle w:val="Hyperlink"/>
          <w:rFonts w:cs="Times New Roman"/>
          <w:noProof/>
          <w:color w:val="auto"/>
          <w:sz w:val="20"/>
          <w:szCs w:val="20"/>
          <w:u w:val="none"/>
        </w:rPr>
        <w:t>Supplementary</w:t>
      </w:r>
      <w:r w:rsidRPr="00AE5285">
        <w:rPr>
          <w:rFonts w:cs="Times New Roman"/>
          <w:sz w:val="20"/>
          <w:szCs w:val="20"/>
        </w:rPr>
        <w:t xml:space="preserve"> Table</w:t>
      </w:r>
      <w:r w:rsidRPr="00F563CB">
        <w:rPr>
          <w:rFonts w:cs="Times New Roman"/>
          <w:sz w:val="20"/>
          <w:szCs w:val="20"/>
        </w:rPr>
        <w:t xml:space="preserve"> 1. Description of the twenty-four lines used in the present study</w:t>
      </w:r>
    </w:p>
    <w:tbl>
      <w:tblPr>
        <w:tblW w:w="11520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548"/>
        <w:gridCol w:w="1522"/>
        <w:gridCol w:w="864"/>
        <w:gridCol w:w="4928"/>
        <w:gridCol w:w="1048"/>
        <w:gridCol w:w="1048"/>
        <w:gridCol w:w="1022"/>
        <w:gridCol w:w="540"/>
      </w:tblGrid>
      <w:tr w:rsidR="00600F33" w:rsidRPr="00DD7DAF" w14:paraId="3685CF98" w14:textId="77777777" w:rsidTr="00FB1570">
        <w:trPr>
          <w:trHeight w:val="621"/>
        </w:trPr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B9BE3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/N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82283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nbred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60EDA2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Grain </w:t>
            </w:r>
            <w:proofErr w:type="spellStart"/>
            <w:r w:rsidRPr="00DD7DA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lour</w:t>
            </w:r>
            <w:proofErr w:type="spellEnd"/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8924DC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edigre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57F0EE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ryptophan (%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C2883E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eaction to </w:t>
            </w:r>
          </w:p>
          <w:p w14:paraId="0BF18BB1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   LN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88BE9F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eaction to </w:t>
            </w:r>
            <w:r w:rsidRPr="00DD7DAF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trig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5B1E1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t</w:t>
            </w:r>
          </w:p>
        </w:tc>
      </w:tr>
      <w:tr w:rsidR="00600F33" w:rsidRPr="00DD7DAF" w14:paraId="278E8DC0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BF4D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CD8F2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IORQ 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8BF0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44FBA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2009 TZEE-OR2 STR QPM S6 22-3/3-3/3-1/3-3/3-3/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36EBB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BE5CF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02FF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BF7CE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F33" w:rsidRPr="00DD7DAF" w14:paraId="29B16364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0D897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1EA87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IORQ 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F166F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C6E8D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2009 TZEE-OR2 STR QPM S6 27-1/5-1/3-1/3-1/2-1/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9E2FA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5CCC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DEFE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88ACC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F33" w:rsidRPr="00DD7DAF" w14:paraId="17BD15AB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BE69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B75C6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IORQ 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E62C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81D7E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2009 TZEE-OR2 STR QPM S6 27-1/5-1/3-1/3-2/2-2/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602F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6DD1D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8CE8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38549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F33" w:rsidRPr="00DD7DAF" w14:paraId="1D0773D7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4F3EC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846C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IORQ 63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AD4FC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9B8C3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2009 TZEE-OR2 STR QPM S6 27A-5/5-2/2-1/2-1/2-1/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1FC5D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B485D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E3B0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2B0DA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00F33" w:rsidRPr="00DD7DAF" w14:paraId="59A60A76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3AE03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777B1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IORQ 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78988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40424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2009 TZEE-OR2 STR QPM S6 27-3/5-1/3-1/2-1/3-1/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FBBD6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5C3A7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BF60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D9A52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F33" w:rsidRPr="00DD7DAF" w14:paraId="7A31BC5B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466E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6C393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IORQ 70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C188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2643B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2009 TZEE-OR2 STR QPM S6 34-1/1-3/3-1/1-4/4-2/2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C25DE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587D9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4D46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64E2C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F33" w:rsidRPr="00DD7DAF" w14:paraId="3315A6E4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3EF1C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EF58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IORQ 73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2EB92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40966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2009 TZEE-OR2 STR QPM S6 58-1/1-1/2-1/1-3/3-1/2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93ADD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3FB96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9862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DE136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F33" w:rsidRPr="00DD7DAF" w14:paraId="40A59FFE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03D3C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20C7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IORQ 9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86768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3D6F2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2009 TZEE-OR2 STR QPM S6 15-1/2-3/3-4/4-1/2-1/1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9FDC5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95226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3EA5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F450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00F33" w:rsidRPr="00DD7DAF" w14:paraId="475B5E0B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7A1BA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416DE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QI 3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E0243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9A658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9 TZEE-Y POP STR QPM S7 </w:t>
            </w:r>
            <w:proofErr w:type="spellStart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Inb</w:t>
            </w:r>
            <w:proofErr w:type="spellEnd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. 32B-2/2-1/1-1/1-1/2-2/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6E48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6CB12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68C0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4674B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600F33" w:rsidRPr="00DD7DAF" w14:paraId="0880B8E6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3B5DF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4F8BD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QI 3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74480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BB42D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9 TZEE-Y POP STR QPM S7 </w:t>
            </w:r>
            <w:proofErr w:type="spellStart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Inb</w:t>
            </w:r>
            <w:proofErr w:type="spellEnd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. 233-2/2-1/4-1/2-3/3-1/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BD560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9219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BB32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45F82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600F33" w:rsidRPr="00DD7DAF" w14:paraId="2EA0A735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20BA6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5ACB4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QI 3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F6795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59213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9 TZEE-Y POP STR QPM S7 </w:t>
            </w:r>
            <w:proofErr w:type="spellStart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Inb</w:t>
            </w:r>
            <w:proofErr w:type="spellEnd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. 233-2/2-1/4-2/2-1/1-1/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1BFA9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B1A6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25CB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49339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600F33" w:rsidRPr="00DD7DAF" w14:paraId="1D583296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B6A41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1CD3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QI 3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A2FD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7CA09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9 TZEE-Y POP STR QPM S7 </w:t>
            </w:r>
            <w:proofErr w:type="spellStart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Inb</w:t>
            </w:r>
            <w:proofErr w:type="spellEnd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. 233-2/2-2/4-1/2-1/3-1/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7424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5DC0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4BF8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E2BEF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600F33" w:rsidRPr="00DD7DAF" w14:paraId="111F99A7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97843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79608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QI 3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75C5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9B745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9 TZEE-Y POP STR QPM S7 </w:t>
            </w:r>
            <w:proofErr w:type="spellStart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Inb</w:t>
            </w:r>
            <w:proofErr w:type="spellEnd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. 83-3/4-1/4-2/2-1/2-3/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8AE73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708E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DE51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07E06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00F33" w:rsidRPr="00DD7DAF" w14:paraId="50A18885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5D9C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1D728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QI 3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7D6D2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92675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9 TZEE-Y POP STR QPM S7 </w:t>
            </w:r>
            <w:proofErr w:type="spellStart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Inb</w:t>
            </w:r>
            <w:proofErr w:type="spellEnd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. 161-4/4-1/5-2/2-2/2-1/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53B82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8BE60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1BAD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E9B87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00F33" w:rsidRPr="00DD7DAF" w14:paraId="6549DE80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F4788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817DA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QI 3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F22B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2BA5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9 TZEE-Y POP STR QPM S7 </w:t>
            </w:r>
            <w:proofErr w:type="spellStart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Inb</w:t>
            </w:r>
            <w:proofErr w:type="spellEnd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. 233-2/2-2/4-1/1-1/1-4/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327C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A74D8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6C58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638B1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00F33" w:rsidRPr="00DD7DAF" w14:paraId="095ABA5F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9CC9C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B5D07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QI 4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CC602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52D4B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9 TZEE-Y POP STR QPM S8 </w:t>
            </w:r>
            <w:proofErr w:type="spellStart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Inb</w:t>
            </w:r>
            <w:proofErr w:type="spellEnd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. 22-1/1-3/3-2/2-1/1-1/2-1/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765AB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43FA4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4D58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60FD8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00F33" w:rsidRPr="00DD7DAF" w14:paraId="24C93E52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8D60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884EE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QI 3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0450C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5CC1A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9 TZEE-Y POP STR QPM S7 </w:t>
            </w:r>
            <w:proofErr w:type="spellStart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Inb</w:t>
            </w:r>
            <w:proofErr w:type="spellEnd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. 233-2/2-3/4-1/2-1/3-1/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3ED1E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727C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F009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862E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00F33" w:rsidRPr="00DD7DAF" w14:paraId="48FB3C58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89EB0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CAA0A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QI 3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43540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B9624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9 TZEE-Y POP STR QPM S7 </w:t>
            </w:r>
            <w:proofErr w:type="spellStart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Inb</w:t>
            </w:r>
            <w:proofErr w:type="spellEnd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. 233-2/2-2/4-1/1-1/1-2/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BBE43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F12B8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D26A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E27D8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00F33" w:rsidRPr="00DD7DAF" w14:paraId="1402630A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6E29E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0C1C1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QI 3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5FAB5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FB351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9 TZEE-Y POP STR QPM S7 </w:t>
            </w:r>
            <w:proofErr w:type="spellStart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Inb</w:t>
            </w:r>
            <w:proofErr w:type="spellEnd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. 233-2/2-3/4-1/2-3/3-9/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01CC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49AA5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73DF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1A3E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00F33" w:rsidRPr="00DD7DAF" w14:paraId="7D9226A1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E380C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8EDCA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QI 4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73886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033DC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9 TZEE-Y POP STR QPM S7 </w:t>
            </w:r>
            <w:proofErr w:type="spellStart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Inb</w:t>
            </w:r>
            <w:proofErr w:type="spellEnd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. 233-2/2-3/4-2/2-2/2-1/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26E30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A1D9A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6195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2534A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00F33" w:rsidRPr="00DD7DAF" w14:paraId="13F6ED4A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0EC4A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5D22F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QI 3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D464B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E7055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9 TZEE-Y POP STR QPM S7 </w:t>
            </w:r>
            <w:proofErr w:type="spellStart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Inb</w:t>
            </w:r>
            <w:proofErr w:type="spellEnd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. 29B-2/2-2/3-2/2-1/1-2/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8327D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5B56F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3CDD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1C673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600F33" w:rsidRPr="00DD7DAF" w14:paraId="38F11F6E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9FC9D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C683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QI 3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86144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837BC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9 TZEE-Y POP STR QPM S7 </w:t>
            </w:r>
            <w:proofErr w:type="spellStart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Inb</w:t>
            </w:r>
            <w:proofErr w:type="spellEnd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. 83-3/4-1/4-2/2-2/2-2/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EC75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21115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1E87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E2152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600F33" w:rsidRPr="00DD7DAF" w14:paraId="222913AF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943B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66A09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QI 3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EA381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3433D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9 TZEE-Y POP STR QPM S7 </w:t>
            </w:r>
            <w:proofErr w:type="spellStart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Inb</w:t>
            </w:r>
            <w:proofErr w:type="spellEnd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. 154-1/2-4/4-2/2-2/2-1/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7378E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B057F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BAD8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oler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2C4EB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600F33" w:rsidRPr="00DD7DAF" w14:paraId="32749931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4EFC7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F6F8D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TZEEQI 4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727EC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36F50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9 TZEE-Y POP STR QPM S8 </w:t>
            </w:r>
            <w:proofErr w:type="spellStart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Inb</w:t>
            </w:r>
            <w:proofErr w:type="spellEnd"/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. 154-1/2-4/4-2/2-2/2-1/1-3/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21D18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2CAB5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42F1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FF271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D7DAF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600F33" w:rsidRPr="00DD7DAF" w14:paraId="2E9E16F1" w14:textId="77777777" w:rsidTr="00FB1570">
        <w:trPr>
          <w:trHeight w:val="286"/>
        </w:trPr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25B2DC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4B7564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E36481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938747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B95D2D" w14:textId="77777777" w:rsidR="00600F33" w:rsidRPr="00DD7DAF" w:rsidRDefault="00600F33" w:rsidP="00FB157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384B89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6857C" w14:textId="77777777" w:rsidR="00600F33" w:rsidRPr="00DD7DAF" w:rsidRDefault="00600F33" w:rsidP="00FB1570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2BC129" w14:textId="77777777" w:rsidR="00600F33" w:rsidRPr="00DD7DAF" w:rsidRDefault="00600F33" w:rsidP="00FB1570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1E2D540" w14:textId="77777777" w:rsidR="00600F33" w:rsidRDefault="00600F33" w:rsidP="00600F3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Style w:val="Hyperlink"/>
          <w:rFonts w:cs="Times New Roman"/>
          <w:noProof/>
          <w:color w:val="auto"/>
          <w:szCs w:val="24"/>
          <w:u w:val="none"/>
        </w:rPr>
        <w:sectPr w:rsidR="00600F33" w:rsidSect="00AA51B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1BA67A" w14:textId="77777777" w:rsidR="00600F33" w:rsidRPr="00F563CB" w:rsidRDefault="00600F33" w:rsidP="00600F33">
      <w:pPr>
        <w:spacing w:after="0" w:line="48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 w:rsidRPr="00F563CB">
        <w:rPr>
          <w:rFonts w:cs="Times New Roman"/>
          <w:b/>
          <w:szCs w:val="24"/>
        </w:rPr>
        <w:t>Table 2. Description of the 12 environments used for the present study</w:t>
      </w:r>
    </w:p>
    <w:tbl>
      <w:tblPr>
        <w:tblpPr w:leftFromText="180" w:rightFromText="180" w:vertAnchor="text" w:horzAnchor="margin" w:tblpY="26"/>
        <w:tblW w:w="10273" w:type="dxa"/>
        <w:tblLook w:val="04A0" w:firstRow="1" w:lastRow="0" w:firstColumn="1" w:lastColumn="0" w:noHBand="0" w:noVBand="1"/>
      </w:tblPr>
      <w:tblGrid>
        <w:gridCol w:w="1463"/>
        <w:gridCol w:w="1011"/>
        <w:gridCol w:w="1169"/>
        <w:gridCol w:w="2169"/>
        <w:gridCol w:w="914"/>
        <w:gridCol w:w="986"/>
        <w:gridCol w:w="1011"/>
        <w:gridCol w:w="1550"/>
      </w:tblGrid>
      <w:tr w:rsidR="00600F33" w:rsidRPr="00F563CB" w14:paraId="2E46B9DC" w14:textId="77777777" w:rsidTr="00FB1570">
        <w:trPr>
          <w:trHeight w:val="287"/>
        </w:trPr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E994D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b/>
                <w:bCs/>
                <w:color w:val="000000"/>
                <w:sz w:val="22"/>
              </w:rPr>
              <w:t>Environment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BD6A6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b/>
                <w:bCs/>
                <w:color w:val="000000"/>
                <w:sz w:val="22"/>
              </w:rPr>
              <w:t>Country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65036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b/>
                <w:bCs/>
                <w:color w:val="000000"/>
                <w:sz w:val="22"/>
              </w:rPr>
              <w:t>Location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FDA0B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b/>
                <w:bCs/>
                <w:color w:val="000000"/>
                <w:sz w:val="22"/>
              </w:rPr>
              <w:t>Location Coordinates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CBB34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b/>
                <w:bCs/>
                <w:color w:val="000000"/>
                <w:sz w:val="22"/>
              </w:rPr>
              <w:t>Annual</w:t>
            </w:r>
          </w:p>
          <w:p w14:paraId="7186803F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b/>
                <w:bCs/>
                <w:color w:val="000000"/>
                <w:sz w:val="22"/>
              </w:rPr>
              <w:t>rainfall</w:t>
            </w:r>
          </w:p>
          <w:p w14:paraId="4FF2E03B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b/>
                <w:bCs/>
                <w:color w:val="000000"/>
                <w:sz w:val="22"/>
              </w:rPr>
              <w:t>(mm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10E47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b/>
                <w:bCs/>
                <w:color w:val="000000"/>
                <w:sz w:val="22"/>
              </w:rPr>
              <w:t>Altitude (m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D8146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b/>
                <w:bCs/>
                <w:color w:val="000000"/>
                <w:sz w:val="22"/>
              </w:rPr>
              <w:t>Planting Seaso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53F35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b/>
                <w:bCs/>
                <w:color w:val="000000"/>
                <w:sz w:val="22"/>
              </w:rPr>
              <w:t>Treatment</w:t>
            </w:r>
          </w:p>
        </w:tc>
      </w:tr>
      <w:tr w:rsidR="00600F33" w:rsidRPr="00F563CB" w14:paraId="1266B721" w14:textId="77777777" w:rsidTr="00FB1570">
        <w:trPr>
          <w:trHeight w:val="287"/>
        </w:trPr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EC16" w14:textId="77777777" w:rsidR="00600F33" w:rsidRPr="00F563CB" w:rsidRDefault="00600F33" w:rsidP="00FB157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E68D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Ghana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91E8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F563CB">
              <w:rPr>
                <w:rFonts w:eastAsia="Times New Roman" w:cs="Times New Roman"/>
                <w:color w:val="000000"/>
                <w:sz w:val="22"/>
              </w:rPr>
              <w:t>Fumesua</w:t>
            </w:r>
            <w:proofErr w:type="spellEnd"/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2D39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6°41′ N, 1°28′ W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C988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150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60EA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286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CA3F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Minor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B989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LN</w:t>
            </w:r>
          </w:p>
        </w:tc>
      </w:tr>
      <w:tr w:rsidR="00600F33" w:rsidRPr="00F563CB" w14:paraId="11E6C512" w14:textId="77777777" w:rsidTr="00FB1570">
        <w:trPr>
          <w:trHeight w:val="28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384B" w14:textId="77777777" w:rsidR="00600F33" w:rsidRPr="00F563CB" w:rsidRDefault="00600F33" w:rsidP="00FB157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5DC6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Ghan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6E8A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F563CB">
              <w:rPr>
                <w:rFonts w:eastAsia="Times New Roman" w:cs="Times New Roman"/>
                <w:color w:val="000000"/>
                <w:sz w:val="22"/>
              </w:rPr>
              <w:t>Fumesua</w:t>
            </w:r>
            <w:proofErr w:type="spellEnd"/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7667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6°41′ N, 1°28′ W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3830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15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837F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2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74EF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Majo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A77A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HN</w:t>
            </w:r>
          </w:p>
        </w:tc>
      </w:tr>
      <w:tr w:rsidR="00600F33" w:rsidRPr="00F563CB" w14:paraId="2569965A" w14:textId="77777777" w:rsidTr="00FB1570">
        <w:trPr>
          <w:trHeight w:val="28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FD88" w14:textId="77777777" w:rsidR="00600F33" w:rsidRPr="00F563CB" w:rsidRDefault="00600F33" w:rsidP="00FB157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3AE0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Ghan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6F81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F563CB">
              <w:rPr>
                <w:rFonts w:eastAsia="Times New Roman" w:cs="Times New Roman"/>
                <w:color w:val="000000"/>
                <w:sz w:val="22"/>
              </w:rPr>
              <w:t>Fumesua</w:t>
            </w:r>
            <w:proofErr w:type="spellEnd"/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7051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6°41′ N, 1°28′ W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C611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15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5091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2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B514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Mino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710B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HN</w:t>
            </w:r>
          </w:p>
        </w:tc>
      </w:tr>
      <w:tr w:rsidR="00600F33" w:rsidRPr="00F563CB" w14:paraId="6CBD6523" w14:textId="77777777" w:rsidTr="00FB1570">
        <w:trPr>
          <w:trHeight w:val="28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CF23" w14:textId="77777777" w:rsidR="00600F33" w:rsidRPr="00F563CB" w:rsidRDefault="00600F33" w:rsidP="00FB157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66C1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Ghan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C951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Leg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DBAE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5°38′ N and 00°11′ 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5EFB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8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8292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0E80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Majo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412F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LN</w:t>
            </w:r>
          </w:p>
        </w:tc>
      </w:tr>
      <w:tr w:rsidR="00600F33" w:rsidRPr="00F563CB" w14:paraId="36C45739" w14:textId="77777777" w:rsidTr="00FB1570">
        <w:trPr>
          <w:trHeight w:val="28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F157" w14:textId="77777777" w:rsidR="00600F33" w:rsidRPr="00F563CB" w:rsidRDefault="00600F33" w:rsidP="00FB157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79BD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Ghan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070D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Leg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4AD3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5°38′ N and 00°11′ 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56F8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8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4B86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2EF2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Majo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B689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HN</w:t>
            </w:r>
          </w:p>
        </w:tc>
      </w:tr>
      <w:tr w:rsidR="00600F33" w:rsidRPr="00F563CB" w14:paraId="53C8D9E0" w14:textId="77777777" w:rsidTr="00FB1570">
        <w:trPr>
          <w:trHeight w:val="311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FB0D" w14:textId="77777777" w:rsidR="00600F33" w:rsidRPr="00F563CB" w:rsidRDefault="00600F33" w:rsidP="00FB157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F74A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Ghan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BC5A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F563CB">
              <w:rPr>
                <w:rFonts w:eastAsia="Times New Roman" w:cs="Times New Roman"/>
                <w:color w:val="000000"/>
                <w:sz w:val="22"/>
              </w:rPr>
              <w:t>Nyankpala</w:t>
            </w:r>
            <w:proofErr w:type="spellEnd"/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CD3E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9°4’N and 0°98’W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A9CD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1,1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F4FE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6DBF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Majo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F814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LN</w:t>
            </w:r>
          </w:p>
        </w:tc>
      </w:tr>
      <w:tr w:rsidR="00600F33" w:rsidRPr="00F563CB" w14:paraId="344452DA" w14:textId="77777777" w:rsidTr="00FB1570">
        <w:trPr>
          <w:trHeight w:val="311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5292" w14:textId="77777777" w:rsidR="00600F33" w:rsidRPr="00F563CB" w:rsidRDefault="00600F33" w:rsidP="00FB157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8FF7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Ghan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EA44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F563CB">
              <w:rPr>
                <w:rFonts w:eastAsia="Times New Roman" w:cs="Times New Roman"/>
                <w:color w:val="000000"/>
                <w:sz w:val="22"/>
              </w:rPr>
              <w:t>Nyankpala</w:t>
            </w:r>
            <w:proofErr w:type="spellEnd"/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365B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9°4’N and 0°98’W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FA15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1,1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B3DF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4D5A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Majo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3948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i/>
                <w:iCs/>
                <w:color w:val="000000"/>
                <w:sz w:val="22"/>
              </w:rPr>
              <w:t>Striga</w:t>
            </w:r>
            <w:r w:rsidRPr="00F563CB">
              <w:rPr>
                <w:rFonts w:eastAsia="Times New Roman" w:cs="Times New Roman"/>
                <w:color w:val="000000"/>
                <w:sz w:val="22"/>
              </w:rPr>
              <w:t>-infested</w:t>
            </w:r>
          </w:p>
        </w:tc>
      </w:tr>
      <w:tr w:rsidR="00600F33" w:rsidRPr="00F563CB" w14:paraId="04CE682B" w14:textId="77777777" w:rsidTr="00FB1570">
        <w:trPr>
          <w:trHeight w:val="311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4AEA" w14:textId="77777777" w:rsidR="00600F33" w:rsidRPr="00F563CB" w:rsidRDefault="00600F33" w:rsidP="00FB157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C50D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Ghan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7FF5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Mang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93A0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11°01′ N, 0°16' W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2EC0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9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67FC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03E5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Majo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1766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i/>
                <w:iCs/>
                <w:color w:val="000000"/>
                <w:sz w:val="22"/>
              </w:rPr>
              <w:t>Striga</w:t>
            </w:r>
            <w:r w:rsidRPr="00F563CB">
              <w:rPr>
                <w:rFonts w:eastAsia="Times New Roman" w:cs="Times New Roman"/>
                <w:color w:val="000000"/>
                <w:sz w:val="22"/>
              </w:rPr>
              <w:t>-infested</w:t>
            </w:r>
          </w:p>
        </w:tc>
      </w:tr>
      <w:tr w:rsidR="00600F33" w:rsidRPr="00F563CB" w14:paraId="4F5FE3C7" w14:textId="77777777" w:rsidTr="00FB1570">
        <w:trPr>
          <w:trHeight w:val="28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F15D" w14:textId="77777777" w:rsidR="00600F33" w:rsidRPr="00F563CB" w:rsidRDefault="00600F33" w:rsidP="00FB157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8263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Nigeri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BE59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Abuj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2084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9°15′ N and 7° 20′ 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4D09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1,7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0704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3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1FDD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Majo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1AFA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i/>
                <w:iCs/>
                <w:color w:val="000000"/>
                <w:sz w:val="22"/>
              </w:rPr>
              <w:t>Striga</w:t>
            </w:r>
            <w:r w:rsidRPr="00F563CB">
              <w:rPr>
                <w:rFonts w:eastAsia="Times New Roman" w:cs="Times New Roman"/>
                <w:color w:val="000000"/>
                <w:sz w:val="22"/>
              </w:rPr>
              <w:t>-infested</w:t>
            </w:r>
          </w:p>
        </w:tc>
      </w:tr>
      <w:tr w:rsidR="00600F33" w:rsidRPr="00F563CB" w14:paraId="31F6C354" w14:textId="77777777" w:rsidTr="00FB1570">
        <w:trPr>
          <w:trHeight w:val="28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25E8" w14:textId="77777777" w:rsidR="00600F33" w:rsidRPr="00F563CB" w:rsidRDefault="00600F33" w:rsidP="00FB157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FC3D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Nigeri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8A86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Abuj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12C4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9°15′ N and 7° 20′ 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CC1B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1,7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1F06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3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DC47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Majo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8B59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HN</w:t>
            </w:r>
          </w:p>
        </w:tc>
      </w:tr>
      <w:tr w:rsidR="00600F33" w:rsidRPr="00F563CB" w14:paraId="6D6DD90B" w14:textId="77777777" w:rsidTr="00FB1570">
        <w:trPr>
          <w:trHeight w:val="28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39DE" w14:textId="77777777" w:rsidR="00600F33" w:rsidRPr="00F563CB" w:rsidRDefault="00600F33" w:rsidP="00FB157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D703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Nigeri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4E00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Mokw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53E1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9°18′ N and 5°04′ 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BE93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1,1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CD17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4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D455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Majo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86B6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i/>
                <w:iCs/>
                <w:color w:val="000000"/>
                <w:sz w:val="22"/>
              </w:rPr>
              <w:t>Striga</w:t>
            </w:r>
            <w:r w:rsidRPr="00F563CB">
              <w:rPr>
                <w:rFonts w:eastAsia="Times New Roman" w:cs="Times New Roman"/>
                <w:color w:val="000000"/>
                <w:sz w:val="22"/>
              </w:rPr>
              <w:t>-infested</w:t>
            </w:r>
          </w:p>
        </w:tc>
      </w:tr>
      <w:tr w:rsidR="00600F33" w:rsidRPr="00F563CB" w14:paraId="7E7DED82" w14:textId="77777777" w:rsidTr="00FB1570">
        <w:trPr>
          <w:trHeight w:val="287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C6E8A" w14:textId="77777777" w:rsidR="00600F33" w:rsidRPr="00F563CB" w:rsidRDefault="00600F33" w:rsidP="00FB1570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95B36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Nigeri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CC722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Mokwa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05D1D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9°18′ N and 5°04′ 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0DB61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1,1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CFAC6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45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D2BEF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Major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B5DE5" w14:textId="77777777" w:rsidR="00600F33" w:rsidRPr="00F563CB" w:rsidRDefault="00600F33" w:rsidP="00FB1570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F563CB">
              <w:rPr>
                <w:rFonts w:eastAsia="Times New Roman" w:cs="Times New Roman"/>
                <w:color w:val="000000"/>
                <w:sz w:val="22"/>
              </w:rPr>
              <w:t>HN</w:t>
            </w:r>
          </w:p>
        </w:tc>
      </w:tr>
    </w:tbl>
    <w:p w14:paraId="400D93D4" w14:textId="77777777" w:rsidR="00600F33" w:rsidRDefault="00600F33" w:rsidP="00600F3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sz w:val="20"/>
          <w:szCs w:val="20"/>
        </w:rPr>
      </w:pPr>
    </w:p>
    <w:p w14:paraId="63ED12BE" w14:textId="77777777" w:rsidR="00600F33" w:rsidRPr="00F563CB" w:rsidRDefault="00600F33" w:rsidP="00600F33">
      <w:pPr>
        <w:spacing w:after="0" w:line="480" w:lineRule="auto"/>
        <w:jc w:val="both"/>
        <w:rPr>
          <w:rFonts w:cs="Times New Roman"/>
          <w:sz w:val="20"/>
          <w:szCs w:val="20"/>
        </w:rPr>
        <w:sectPr w:rsidR="00600F33" w:rsidRPr="00F563CB" w:rsidSect="0009014D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563CB">
        <w:rPr>
          <w:rFonts w:cs="Times New Roman"/>
          <w:sz w:val="20"/>
          <w:szCs w:val="20"/>
        </w:rPr>
        <w:t xml:space="preserve">        LN = low n</w:t>
      </w:r>
      <w:r>
        <w:rPr>
          <w:rFonts w:cs="Times New Roman"/>
          <w:sz w:val="20"/>
          <w:szCs w:val="20"/>
        </w:rPr>
        <w:t>itrogen, HN = high nitrogen</w:t>
      </w:r>
    </w:p>
    <w:p w14:paraId="18F4DDFD" w14:textId="77777777" w:rsidR="00600F33" w:rsidRPr="00F563CB" w:rsidRDefault="00600F33" w:rsidP="00600F3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sz w:val="20"/>
          <w:szCs w:val="20"/>
        </w:rPr>
      </w:pPr>
      <w:r w:rsidRPr="00600F33">
        <w:rPr>
          <w:b/>
          <w:bCs/>
          <w:sz w:val="20"/>
          <w:szCs w:val="20"/>
        </w:rPr>
        <w:lastRenderedPageBreak/>
        <w:t>Supplementary Table 3</w:t>
      </w:r>
      <w:r w:rsidRPr="00F563CB">
        <w:rPr>
          <w:sz w:val="20"/>
          <w:szCs w:val="20"/>
        </w:rPr>
        <w:t xml:space="preserve">. Performance of top 15 and bottom 9 hybrids selected based on </w:t>
      </w:r>
      <w:r>
        <w:rPr>
          <w:rFonts w:cs="Times New Roman"/>
          <w:sz w:val="20"/>
          <w:szCs w:val="20"/>
        </w:rPr>
        <w:t>grain yield and some</w:t>
      </w:r>
      <w:r w:rsidRPr="00F563CB">
        <w:rPr>
          <w:rFonts w:cs="Times New Roman"/>
          <w:sz w:val="20"/>
          <w:szCs w:val="20"/>
        </w:rPr>
        <w:t xml:space="preserve"> secondary traits using the multiple trait base index across LN, </w:t>
      </w:r>
      <w:r w:rsidRPr="00F563CB">
        <w:rPr>
          <w:rFonts w:cs="Times New Roman"/>
          <w:i/>
          <w:sz w:val="20"/>
          <w:szCs w:val="20"/>
        </w:rPr>
        <w:t>Striga</w:t>
      </w:r>
      <w:r w:rsidRPr="00F563CB">
        <w:rPr>
          <w:rFonts w:cs="Times New Roman"/>
          <w:sz w:val="20"/>
          <w:szCs w:val="20"/>
        </w:rPr>
        <w:t xml:space="preserve"> and HN environments in Ghana and Nigeria</w:t>
      </w:r>
    </w:p>
    <w:tbl>
      <w:tblPr>
        <w:tblW w:w="138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7"/>
        <w:gridCol w:w="831"/>
        <w:gridCol w:w="803"/>
        <w:gridCol w:w="910"/>
        <w:gridCol w:w="811"/>
        <w:gridCol w:w="600"/>
        <w:gridCol w:w="675"/>
        <w:gridCol w:w="102"/>
        <w:gridCol w:w="610"/>
        <w:gridCol w:w="813"/>
        <w:gridCol w:w="915"/>
        <w:gridCol w:w="1017"/>
        <w:gridCol w:w="915"/>
        <w:gridCol w:w="1017"/>
        <w:gridCol w:w="712"/>
      </w:tblGrid>
      <w:tr w:rsidR="00600F33" w:rsidRPr="00F563CB" w14:paraId="432C01DC" w14:textId="77777777" w:rsidTr="00FB1570">
        <w:trPr>
          <w:trHeight w:val="317"/>
        </w:trPr>
        <w:tc>
          <w:tcPr>
            <w:tcW w:w="3137" w:type="dxa"/>
            <w:tcBorders>
              <w:bottom w:val="nil"/>
            </w:tcBorders>
            <w:shd w:val="clear" w:color="auto" w:fill="auto"/>
            <w:noWrap/>
            <w:hideMark/>
          </w:tcPr>
          <w:p w14:paraId="04F4FA0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55" w:type="dxa"/>
            <w:gridSpan w:val="4"/>
            <w:shd w:val="clear" w:color="auto" w:fill="auto"/>
            <w:noWrap/>
            <w:vAlign w:val="center"/>
            <w:hideMark/>
          </w:tcPr>
          <w:p w14:paraId="452853C1" w14:textId="77777777" w:rsidR="00600F33" w:rsidRPr="00F563CB" w:rsidRDefault="00600F33" w:rsidP="00FB157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Grain yield</w:t>
            </w:r>
          </w:p>
        </w:tc>
        <w:tc>
          <w:tcPr>
            <w:tcW w:w="600" w:type="dxa"/>
            <w:vMerge w:val="restart"/>
            <w:shd w:val="clear" w:color="auto" w:fill="auto"/>
            <w:noWrap/>
            <w:vAlign w:val="center"/>
            <w:hideMark/>
          </w:tcPr>
          <w:p w14:paraId="3721E6F5" w14:textId="77777777" w:rsidR="00600F33" w:rsidRPr="00F563CB" w:rsidRDefault="00600F33" w:rsidP="00FB157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2AA628A9" w14:textId="77777777" w:rsidR="00600F33" w:rsidRPr="00F563CB" w:rsidRDefault="00600F33" w:rsidP="00FB157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EPP</w:t>
            </w:r>
          </w:p>
        </w:tc>
        <w:tc>
          <w:tcPr>
            <w:tcW w:w="675" w:type="dxa"/>
            <w:vMerge w:val="restart"/>
            <w:shd w:val="clear" w:color="auto" w:fill="auto"/>
            <w:vAlign w:val="center"/>
            <w:hideMark/>
          </w:tcPr>
          <w:p w14:paraId="4372A53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EA (1-9)</w:t>
            </w:r>
          </w:p>
        </w:tc>
        <w:tc>
          <w:tcPr>
            <w:tcW w:w="712" w:type="dxa"/>
            <w:gridSpan w:val="2"/>
            <w:vMerge w:val="restart"/>
            <w:shd w:val="clear" w:color="auto" w:fill="auto"/>
            <w:vAlign w:val="center"/>
            <w:hideMark/>
          </w:tcPr>
          <w:p w14:paraId="20386C2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 xml:space="preserve">PA   </w:t>
            </w:r>
            <w:proofErr w:type="gramStart"/>
            <w:r w:rsidRPr="00F563CB">
              <w:rPr>
                <w:rFonts w:eastAsia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F563CB">
              <w:rPr>
                <w:rFonts w:eastAsia="Times New Roman" w:cs="Times New Roman"/>
                <w:sz w:val="20"/>
                <w:szCs w:val="20"/>
              </w:rPr>
              <w:t>1-9)</w:t>
            </w:r>
          </w:p>
        </w:tc>
        <w:tc>
          <w:tcPr>
            <w:tcW w:w="813" w:type="dxa"/>
            <w:vMerge w:val="restart"/>
            <w:shd w:val="clear" w:color="auto" w:fill="auto"/>
            <w:vAlign w:val="center"/>
            <w:hideMark/>
          </w:tcPr>
          <w:p w14:paraId="2F99A06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STYG</w:t>
            </w:r>
          </w:p>
          <w:p w14:paraId="33AA9A6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(1-9)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F15FB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F1DF92" w14:textId="77777777" w:rsidR="00600F33" w:rsidRPr="00F563CB" w:rsidRDefault="00600F33" w:rsidP="00FB157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1ADA0E" w14:textId="77777777" w:rsidR="00600F33" w:rsidRPr="00F563CB" w:rsidRDefault="00600F33" w:rsidP="00FB157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00F33" w:rsidRPr="00F563CB" w14:paraId="7F7BBE9D" w14:textId="77777777" w:rsidTr="00FB1570">
        <w:trPr>
          <w:trHeight w:val="368"/>
        </w:trPr>
        <w:tc>
          <w:tcPr>
            <w:tcW w:w="31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50264C" w14:textId="77777777" w:rsidR="00600F33" w:rsidRPr="00F563CB" w:rsidRDefault="00600F33" w:rsidP="00FB157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HYBRID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3FD9EF2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LN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26B77D5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F563CB">
              <w:rPr>
                <w:rFonts w:eastAsia="Times New Roman" w:cs="Times New Roman"/>
                <w:i/>
                <w:sz w:val="20"/>
                <w:szCs w:val="20"/>
              </w:rPr>
              <w:t>Striga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6850167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H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637BE03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Across</w:t>
            </w:r>
          </w:p>
        </w:tc>
        <w:tc>
          <w:tcPr>
            <w:tcW w:w="600" w:type="dxa"/>
            <w:vMerge/>
            <w:vAlign w:val="center"/>
            <w:hideMark/>
          </w:tcPr>
          <w:p w14:paraId="2254EB1B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Merge/>
            <w:vAlign w:val="center"/>
            <w:hideMark/>
          </w:tcPr>
          <w:p w14:paraId="2ECC37D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gridSpan w:val="2"/>
            <w:vMerge/>
            <w:vAlign w:val="center"/>
            <w:hideMark/>
          </w:tcPr>
          <w:p w14:paraId="6B86DC17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vMerge/>
            <w:vAlign w:val="center"/>
            <w:hideMark/>
          </w:tcPr>
          <w:p w14:paraId="2FB645E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hideMark/>
          </w:tcPr>
          <w:p w14:paraId="7EA4B05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SDR8 WAP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  <w:hideMark/>
          </w:tcPr>
          <w:p w14:paraId="0F0D07D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SDR10 WAP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hideMark/>
          </w:tcPr>
          <w:p w14:paraId="01F38D9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SEC8 WAP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  <w:hideMark/>
          </w:tcPr>
          <w:p w14:paraId="778CA23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SEC10 WAP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3709B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MI</w:t>
            </w:r>
          </w:p>
        </w:tc>
      </w:tr>
      <w:tr w:rsidR="00600F33" w:rsidRPr="00F563CB" w14:paraId="27A0B04B" w14:textId="77777777" w:rsidTr="00FB1570">
        <w:trPr>
          <w:trHeight w:val="317"/>
        </w:trPr>
        <w:tc>
          <w:tcPr>
            <w:tcW w:w="31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4C7BC7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IORQ 58 X TZEEQI 392</w:t>
            </w:r>
          </w:p>
        </w:tc>
        <w:tc>
          <w:tcPr>
            <w:tcW w:w="83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6356D1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476</w:t>
            </w:r>
          </w:p>
        </w:tc>
        <w:tc>
          <w:tcPr>
            <w:tcW w:w="80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AA7D9FD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986</w:t>
            </w:r>
          </w:p>
        </w:tc>
        <w:tc>
          <w:tcPr>
            <w:tcW w:w="91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4627A54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411</w:t>
            </w:r>
          </w:p>
        </w:tc>
        <w:tc>
          <w:tcPr>
            <w:tcW w:w="81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0FBC3E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285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5984C04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77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0EA9050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2</w:t>
            </w:r>
          </w:p>
        </w:tc>
        <w:tc>
          <w:tcPr>
            <w:tcW w:w="61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532B3A4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6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52242B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2</w:t>
            </w:r>
          </w:p>
        </w:tc>
        <w:tc>
          <w:tcPr>
            <w:tcW w:w="91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E67344A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84DB66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5</w:t>
            </w:r>
          </w:p>
        </w:tc>
        <w:tc>
          <w:tcPr>
            <w:tcW w:w="91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85A634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9.5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E9EA16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7.5</w:t>
            </w:r>
          </w:p>
        </w:tc>
        <w:tc>
          <w:tcPr>
            <w:tcW w:w="7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A3091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1.2</w:t>
            </w:r>
          </w:p>
        </w:tc>
      </w:tr>
      <w:tr w:rsidR="00600F33" w:rsidRPr="00F563CB" w14:paraId="718B27A4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7E72A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IORQ 61 X TZEEIORQ 43*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8C1FC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67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AB25B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38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D318A7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14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658E7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355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17563A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53D79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2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82CAF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9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B1638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4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4457A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E2CC0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6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B9EAC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7.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70C404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7.9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C7A4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9.4</w:t>
            </w:r>
          </w:p>
        </w:tc>
      </w:tr>
      <w:tr w:rsidR="00600F33" w:rsidRPr="00F563CB" w14:paraId="0ADCC8D4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CAD7A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QI 353 X TZEEIORQ 46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17CE3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030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4E732B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21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A4EDA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67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3E4E1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193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459FF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17A77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1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816CE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5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3BDBD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1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6DC5F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5035B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1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28EAD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C7347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7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5AA8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7.4</w:t>
            </w:r>
          </w:p>
        </w:tc>
      </w:tr>
      <w:tr w:rsidR="00600F33" w:rsidRPr="00F563CB" w14:paraId="3934537D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12C2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IORQ 58 X TZEEQI 397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D8BF4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34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2E9CC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71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402DB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91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25C52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623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08571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00ACCB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2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F1D97D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3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31600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5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3EFC8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69F7F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2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5BB34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7.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F962C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5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EC6FB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7.2</w:t>
            </w:r>
          </w:p>
        </w:tc>
      </w:tr>
      <w:tr w:rsidR="00600F33" w:rsidRPr="00F563CB" w14:paraId="5EFA59BE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3C71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IORQ 70A X TZEEQI 354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AA822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414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50954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77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7B564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75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A8BB87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59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2F019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5BAAC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8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B3A0B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4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2928BA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1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0C5F4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AFA73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3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AFD2C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372E8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6.2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00CD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3</w:t>
            </w:r>
          </w:p>
        </w:tc>
      </w:tr>
      <w:tr w:rsidR="00600F33" w:rsidRPr="00F563CB" w14:paraId="349A89D0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1B79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QI 414 X TZEEIORQ 46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FD3FC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519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855F7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27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AAF59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89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9BD07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429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99F4D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52ED7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7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6CD6C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6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7792DD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5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49FF94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DE9BB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9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07C7B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859F5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2.1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E5047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0</w:t>
            </w:r>
          </w:p>
        </w:tc>
      </w:tr>
      <w:tr w:rsidR="00600F33" w:rsidRPr="00F563CB" w14:paraId="581931F9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5B81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QI 358 X TZEEQI 395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9542A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633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2A956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B33624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86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30B7C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69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06353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33569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1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8EBF9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2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59F08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6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6D6D0B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FD1E74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4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8631B7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2E10C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5.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646D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7</w:t>
            </w:r>
          </w:p>
        </w:tc>
      </w:tr>
      <w:tr w:rsidR="00600F33" w:rsidRPr="00F563CB" w14:paraId="6E70AF7C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F054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IORQ 70A X TZEEQI 394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9B781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719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5B2D1A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47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DE060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38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9919B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166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7D95D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EB4B8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0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BE3B4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2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F4476A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4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6491B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35E12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9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0B9BAA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5FA45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9.0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FB64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7</w:t>
            </w:r>
          </w:p>
        </w:tc>
      </w:tr>
      <w:tr w:rsidR="00600F33" w:rsidRPr="00F563CB" w14:paraId="7DE1447A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9254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IORQ 58 X TZEEQI 354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E6F62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720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7EBB7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95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E9C68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97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70FE4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154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D7EB9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750A97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3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2438C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5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A399FD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8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575B5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592AE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6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CF75C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E6EE7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1.9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6755D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7</w:t>
            </w:r>
          </w:p>
        </w:tc>
      </w:tr>
      <w:tr w:rsidR="00600F33" w:rsidRPr="00F563CB" w14:paraId="45259F73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CF867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IORQ 64 X TZEEIORQ 25*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A2597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200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4F001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76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C39F3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99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BFDC8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803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7C98FD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05E93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3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D1DD5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8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2643ED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6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08C0B4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D5788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9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7EBE2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51741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0.2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E0ABA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6</w:t>
            </w:r>
          </w:p>
        </w:tc>
      </w:tr>
      <w:tr w:rsidR="00600F33" w:rsidRPr="00F563CB" w14:paraId="027CF69C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62D5B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cs="Times New Roman"/>
                <w:color w:val="000000"/>
                <w:sz w:val="20"/>
                <w:szCs w:val="20"/>
              </w:rPr>
              <w:t>TZEEIORQ 58 X TZEEQI 394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CDC1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cs="Times New Roman"/>
                <w:color w:val="000000"/>
                <w:sz w:val="20"/>
                <w:szCs w:val="20"/>
              </w:rPr>
              <w:t>155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5253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cs="Times New Roman"/>
                <w:color w:val="000000"/>
                <w:sz w:val="20"/>
                <w:szCs w:val="20"/>
              </w:rPr>
              <w:t>231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0AEC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cs="Times New Roman"/>
                <w:color w:val="000000"/>
                <w:sz w:val="20"/>
                <w:szCs w:val="20"/>
              </w:rPr>
              <w:t>577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DEA4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cs="Times New Roman"/>
                <w:color w:val="000000"/>
                <w:sz w:val="20"/>
                <w:szCs w:val="20"/>
              </w:rPr>
              <w:t>3569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255ED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749A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15C5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14DB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0A32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FF84B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5290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35B2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C420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600F33" w:rsidRPr="00F563CB" w14:paraId="20EEB027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D74C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IORQ 9A X TZEEQI 397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4588F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41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A3CBE4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84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D195B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136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6A381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359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F5DE3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5B798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3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518EF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5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E7C8F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1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14AC8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2A9A8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3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76A91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40FFB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8.8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DEF3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9</w:t>
            </w:r>
          </w:p>
        </w:tc>
      </w:tr>
      <w:tr w:rsidR="00600F33" w:rsidRPr="00F563CB" w14:paraId="1FEFFDD2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8913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IORQ 46 X TZEEIORQ 70A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18155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90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F8931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23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2F87F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23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7FC19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154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333DF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DCDA5D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7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B1ED1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5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E153E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7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5BFEB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475E77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1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FFC69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9.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731E2B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1.1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94D1B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7</w:t>
            </w:r>
          </w:p>
        </w:tc>
      </w:tr>
      <w:tr w:rsidR="00600F33" w:rsidRPr="00F563CB" w14:paraId="79F8D46E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9224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IORQ 9A X TZEEQI 354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D3DD9A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541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E9031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34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2827ED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55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908D2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314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83299D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E06B3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3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7CF3B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7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9EA72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8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8007D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B9C08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4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1C242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A3EB0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C0C8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2</w:t>
            </w:r>
          </w:p>
        </w:tc>
      </w:tr>
      <w:tr w:rsidR="00600F33" w:rsidRPr="00F563CB" w14:paraId="25F9B879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A6DC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IORQ 9A X TZEEQI 394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535CC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503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1A986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34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549EAD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006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5819B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16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DFEE5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C6ECB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1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7457B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7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56C207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5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5E749D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AC7E5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2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78424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94444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4.1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B925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</w:tr>
      <w:tr w:rsidR="00600F33" w:rsidRPr="00F563CB" w14:paraId="2F606CAF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6BB84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QI 183 X TZEEQI 7*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F4B4B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487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C46F9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72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FAFCA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04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BA97E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88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6397F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C8FCE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8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99EEAD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1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66196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4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E91A8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AB508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8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3E5B8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4A6B97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6.0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E4B0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-1.1</w:t>
            </w:r>
          </w:p>
        </w:tc>
      </w:tr>
      <w:tr w:rsidR="00600F33" w:rsidRPr="00F563CB" w14:paraId="54B8A0B3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36511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QI 181 X TZEEQI 7*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D0A45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879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3D42B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67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347D2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34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B14C5B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17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CB121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816CF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1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3F436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4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09E5A4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0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BB9DF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A8015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8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47728B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020A7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2.7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8A4D7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-4.8</w:t>
            </w:r>
          </w:p>
        </w:tc>
      </w:tr>
      <w:tr w:rsidR="00600F33" w:rsidRPr="00F563CB" w14:paraId="392B0378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9CFA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QI 394 X TZEEQI 396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9F8D8A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2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059B2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49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1D437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04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B102AB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506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C031E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489987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9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36CBF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3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3BFA14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3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F5BD4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6C7D0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7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065794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5AAC4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9.5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FB54D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-12.6</w:t>
            </w:r>
          </w:p>
        </w:tc>
      </w:tr>
      <w:tr w:rsidR="00600F33" w:rsidRPr="00F563CB" w14:paraId="56B71240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0EAC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QI 392 X TZEEQI 396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ABF2D7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75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90096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98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C6AD4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52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F37C3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009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F09BD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96CBB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5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10F73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5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E85EA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2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851C7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A2DB1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4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BC394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EF3C6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8.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D17C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-16.0</w:t>
            </w:r>
          </w:p>
        </w:tc>
      </w:tr>
      <w:tr w:rsidR="00600F33" w:rsidRPr="00F563CB" w14:paraId="2949AE67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407FA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QI 396 X TZEEQI 395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F2DCC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38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0CD22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5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E5FE0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24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4E20D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865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4DAB1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A9A84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3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A8E56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8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76BE1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9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6798C7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5CE017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7.2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0D850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B46F7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9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5556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-18.2</w:t>
            </w:r>
          </w:p>
        </w:tc>
      </w:tr>
      <w:tr w:rsidR="00600F33" w:rsidRPr="00F563CB" w14:paraId="3DBB7138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46D94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QI 396 X TZEEQI 408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DC772B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932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D4938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80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2B580A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77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DD368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24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808F3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01FF9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6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B7C12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6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7B2D2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1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7FD51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7.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1D7A84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7.9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F1DA2B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4B70A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8.7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D5FA7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-19.5</w:t>
            </w:r>
          </w:p>
        </w:tc>
      </w:tr>
      <w:tr w:rsidR="00600F33" w:rsidRPr="00F563CB" w14:paraId="43430093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34C3B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QI 396 X TZEEQI 393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059F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34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47123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75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93CE5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10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60603D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7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58BC3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3911F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4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744E3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7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E8464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5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DDE10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0E6FFB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7.7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EAD0F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606DD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0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2116A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-20.6</w:t>
            </w:r>
          </w:p>
        </w:tc>
      </w:tr>
      <w:tr w:rsidR="00600F33" w:rsidRPr="00F563CB" w14:paraId="6591B355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9E4F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QI 396 X TZEEQI 399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292BA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77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D3DB1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83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88BC07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07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A214A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79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FE7E9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4C3F3A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9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226704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8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D6E13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0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8ACFE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55968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7.3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7B62F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90C65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7.1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505F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-21.3</w:t>
            </w:r>
          </w:p>
        </w:tc>
      </w:tr>
      <w:tr w:rsidR="00600F33" w:rsidRPr="00F563CB" w14:paraId="21714D0C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9BA7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TZEEQI 397 X TZEEQI 396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943BDB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04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C9105B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72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855E0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93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76279D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78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DA746C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B12A8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9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B947F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9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0AE78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5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604E2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A3058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8.2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182AAA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9.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29AA2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9.2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07CD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-25.5</w:t>
            </w:r>
          </w:p>
        </w:tc>
      </w:tr>
      <w:tr w:rsidR="00600F33" w:rsidRPr="00F563CB" w14:paraId="540DA8CA" w14:textId="77777777" w:rsidTr="00FB1570">
        <w:trPr>
          <w:trHeight w:val="317"/>
        </w:trPr>
        <w:tc>
          <w:tcPr>
            <w:tcW w:w="31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5872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E82B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724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96C04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57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19E83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35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ABEE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276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9E641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7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D312B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73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82052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83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0C304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17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5442D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9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53C2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61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17AC8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3.0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049F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14.51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22D3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00F33" w:rsidRPr="00F563CB" w14:paraId="45EFFF41" w14:textId="77777777" w:rsidTr="00FB1570">
        <w:trPr>
          <w:trHeight w:val="153"/>
        </w:trPr>
        <w:tc>
          <w:tcPr>
            <w:tcW w:w="31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11395B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F563CB">
              <w:rPr>
                <w:rFonts w:eastAsia="Times New Roman" w:cs="Times New Roman"/>
                <w:i/>
                <w:iCs/>
                <w:sz w:val="20"/>
                <w:szCs w:val="20"/>
              </w:rPr>
              <w:t>S.E.D.</w:t>
            </w:r>
          </w:p>
        </w:tc>
        <w:tc>
          <w:tcPr>
            <w:tcW w:w="8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D22815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355.2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58872A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03.88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4658C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91.85</w:t>
            </w:r>
          </w:p>
        </w:tc>
        <w:tc>
          <w:tcPr>
            <w:tcW w:w="8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C8DAAE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98.36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7A1FD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4.57</w:t>
            </w:r>
          </w:p>
        </w:tc>
        <w:tc>
          <w:tcPr>
            <w:tcW w:w="777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25A5F9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5D13E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D07116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8F245F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732002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9FE237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5.71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B62AA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F563CB">
              <w:rPr>
                <w:rFonts w:eastAsia="Times New Roman" w:cs="Times New Roman"/>
                <w:sz w:val="20"/>
                <w:szCs w:val="20"/>
              </w:rPr>
              <w:t>6.18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8E2360" w14:textId="77777777" w:rsidR="00600F33" w:rsidRPr="00F563CB" w:rsidRDefault="00600F33" w:rsidP="00FB15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23203150" w14:textId="77777777" w:rsidR="00600F33" w:rsidRDefault="00600F33" w:rsidP="00600F3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Style w:val="Hyperlink"/>
          <w:rFonts w:cs="Times New Roman"/>
          <w:noProof/>
          <w:color w:val="auto"/>
          <w:szCs w:val="24"/>
          <w:u w:val="none"/>
        </w:rPr>
        <w:sectPr w:rsidR="00600F33" w:rsidSect="00AE5285">
          <w:pgSz w:w="15840" w:h="12240" w:orient="landscape"/>
          <w:pgMar w:top="288" w:right="1440" w:bottom="288" w:left="1440" w:header="720" w:footer="720" w:gutter="0"/>
          <w:cols w:space="720"/>
          <w:docGrid w:linePitch="360"/>
        </w:sectPr>
      </w:pPr>
      <w:r>
        <w:rPr>
          <w:rFonts w:cs="Times New Roman"/>
          <w:sz w:val="18"/>
          <w:szCs w:val="18"/>
        </w:rPr>
        <w:t xml:space="preserve">*=check, </w:t>
      </w:r>
      <w:r w:rsidRPr="00F563CB">
        <w:rPr>
          <w:rFonts w:cs="Times New Roman"/>
          <w:sz w:val="18"/>
          <w:szCs w:val="18"/>
        </w:rPr>
        <w:t>EPP=ears per plant, EA=ear aspect, PA=plant aspect, STYG=stay-green characteristics, SDR8WAP=</w:t>
      </w:r>
      <w:r w:rsidRPr="00F563CB">
        <w:rPr>
          <w:rFonts w:cs="Times New Roman"/>
          <w:i/>
          <w:sz w:val="18"/>
          <w:szCs w:val="18"/>
        </w:rPr>
        <w:t>Striga</w:t>
      </w:r>
      <w:r w:rsidRPr="00F563CB">
        <w:rPr>
          <w:rFonts w:cs="Times New Roman"/>
          <w:sz w:val="18"/>
          <w:szCs w:val="18"/>
        </w:rPr>
        <w:t xml:space="preserve"> damage rating at 8 WAP, SDR10WAP=</w:t>
      </w:r>
      <w:r w:rsidRPr="00F563CB">
        <w:rPr>
          <w:rFonts w:cs="Times New Roman"/>
          <w:i/>
          <w:sz w:val="18"/>
          <w:szCs w:val="18"/>
        </w:rPr>
        <w:t>Striga</w:t>
      </w:r>
      <w:r w:rsidRPr="00F563CB">
        <w:rPr>
          <w:rFonts w:cs="Times New Roman"/>
          <w:sz w:val="18"/>
          <w:szCs w:val="18"/>
        </w:rPr>
        <w:t xml:space="preserve"> damage rating at 8 WAP SEC8WAP=</w:t>
      </w:r>
      <w:r w:rsidRPr="00F563CB">
        <w:rPr>
          <w:rFonts w:cs="Times New Roman"/>
          <w:i/>
          <w:sz w:val="18"/>
          <w:szCs w:val="18"/>
        </w:rPr>
        <w:t>Striga</w:t>
      </w:r>
      <w:r w:rsidRPr="00F563CB">
        <w:rPr>
          <w:rFonts w:cs="Times New Roman"/>
          <w:sz w:val="18"/>
          <w:szCs w:val="18"/>
        </w:rPr>
        <w:t xml:space="preserve"> emergence count at 8 WAP, SEC10WAP=</w:t>
      </w:r>
      <w:r w:rsidRPr="00F563CB">
        <w:rPr>
          <w:rFonts w:cs="Times New Roman"/>
          <w:i/>
          <w:sz w:val="18"/>
          <w:szCs w:val="18"/>
        </w:rPr>
        <w:t>Striga</w:t>
      </w:r>
      <w:r w:rsidRPr="00F563CB">
        <w:rPr>
          <w:rFonts w:cs="Times New Roman"/>
          <w:sz w:val="18"/>
          <w:szCs w:val="18"/>
        </w:rPr>
        <w:t xml:space="preserve"> emergence count at 10 WAP MI=multiple traits base index.</w:t>
      </w:r>
    </w:p>
    <w:p w14:paraId="25109598" w14:textId="77777777" w:rsidR="00600F33" w:rsidRDefault="00600F33" w:rsidP="00600F3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Style w:val="Hyperlink"/>
          <w:rFonts w:cs="Times New Roman"/>
          <w:noProof/>
          <w:color w:val="auto"/>
          <w:szCs w:val="24"/>
          <w:u w:val="none"/>
        </w:rPr>
      </w:pPr>
      <w:r>
        <w:rPr>
          <w:rStyle w:val="Hyperlink"/>
          <w:rFonts w:cs="Times New Roman"/>
          <w:noProof/>
          <w:color w:val="auto"/>
          <w:szCs w:val="24"/>
          <w:u w:val="none"/>
        </w:rPr>
        <w:lastRenderedPageBreak/>
        <w:t>Supplementary Figures:</w:t>
      </w:r>
    </w:p>
    <w:p w14:paraId="08479F4B" w14:textId="77777777" w:rsidR="00600F33" w:rsidRPr="00F563CB" w:rsidRDefault="00600F33" w:rsidP="00600F33">
      <w:pPr>
        <w:spacing w:after="0" w:line="480" w:lineRule="auto"/>
        <w:ind w:firstLine="720"/>
        <w:jc w:val="both"/>
        <w:rPr>
          <w:rFonts w:cs="Times New Roman"/>
          <w:szCs w:val="24"/>
        </w:rPr>
      </w:pPr>
    </w:p>
    <w:p w14:paraId="3EB6C721" w14:textId="77777777" w:rsidR="00600F33" w:rsidRPr="00F563CB" w:rsidRDefault="00600F33" w:rsidP="00600F33">
      <w:pPr>
        <w:spacing w:after="0" w:line="480" w:lineRule="auto"/>
        <w:rPr>
          <w:rFonts w:cs="Times New Roman"/>
          <w:szCs w:val="24"/>
        </w:rPr>
      </w:pPr>
      <w:r w:rsidRPr="00F563C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265C4E" wp14:editId="78AFE430">
                <wp:simplePos x="0" y="0"/>
                <wp:positionH relativeFrom="column">
                  <wp:posOffset>2183130</wp:posOffset>
                </wp:positionH>
                <wp:positionV relativeFrom="paragraph">
                  <wp:posOffset>279400</wp:posOffset>
                </wp:positionV>
                <wp:extent cx="45719" cy="3727450"/>
                <wp:effectExtent l="38100" t="0" r="88265" b="635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727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518A6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171.9pt;margin-top:22pt;width:3.6pt;height:29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jUq2QEAAPgDAAAOAAAAZHJzL2Uyb0RvYy54bWysU9uO0zAQfUfiHyy/06Rhl7JR0xXqAi8I&#10;Knb5AK9jJxa+aWya5O8ZO2kWcZEQ4mUS23Nmzjke729Ho8lZQFDONnS7KSkRlrtW2a6hXx7evXhN&#10;SYjMtkw7Kxo6iUBvD8+f7Qdfi8r1TrcCCBaxoR58Q/sYfV0UgffCsLBxXlg8lA4Mi7iErmiBDVjd&#10;6KIqy1fF4KD14LgIAXfv5kN6yPWlFDx+kjKISHRDkVvMEXJ8TLE47FndAfO94gsN9g8sDFMWm66l&#10;7lhk5BuoX0oZxcEFJ+OGO1M4KRUXWQOq2ZY/qbnvmRdZC5oT/GpT+H9l+cfzCYhqG1pRYpnBK7qP&#10;wFTXR/IGwA3k6KxFGx2QKrk1+FAj6GhPsKyCP0GSPkow6YuiyJgdnlaHxRgJx82r6932hhKOJy93&#10;1e7qOt9A8QT2EOJ74QxJPw0NC5eVxDa7zM4fQsT2CLwAUmdtU4xM6be2JXHyqCaCYrbTInHH9JRS&#10;JA0z6/wXJy1m+Gch0QvkObfJUyiOGsiZ4fy0X7drFcxMEKm0XkFl5vZH0JKbYCJP5t8C1+zc0dm4&#10;Ao2yDn7XNY4XqnLOv6ietSbZj66d8h1mO3C8sj/LU0jz++M6w58e7OE7AAAA//8DAFBLAwQUAAYA&#10;CAAAACEA2Id9W90AAAAKAQAADwAAAGRycy9kb3ducmV2LnhtbEyPzU7DMBCE70i8g7VIXCpqh6QV&#10;CXEqFAlxbssDbGKTRPgntd02fXuWE9xmtKPZb+rdYg276BAn7yRkawFMu96ryQ0SPo/vTy/AYkKn&#10;0HinJdx0hF1zf1djpfzV7fXlkAZGJS5WKGFMaa44j/2oLca1n7Wj25cPFhPZMHAV8Erl1vBnIbbc&#10;4uTow4izbkfdfx/OVsK+LbrsFlqx+TCiPK1O5SrHUsrHh+XtFVjSS/oLwy8+oUNDTJ0/OxWZkZAX&#10;OaEnCUVBmyiQbzISnYRtToI3Nf8/ofkBAAD//wMAUEsBAi0AFAAGAAgAAAAhALaDOJL+AAAA4QEA&#10;ABMAAAAAAAAAAAAAAAAAAAAAAFtDb250ZW50X1R5cGVzXS54bWxQSwECLQAUAAYACAAAACEAOP0h&#10;/9YAAACUAQAACwAAAAAAAAAAAAAAAAAvAQAAX3JlbHMvLnJlbHNQSwECLQAUAAYACAAAACEAwAI1&#10;KtkBAAD4AwAADgAAAAAAAAAAAAAAAAAuAgAAZHJzL2Uyb0RvYy54bWxQSwECLQAUAAYACAAAACEA&#10;2Id9W90AAAAKAQAADwAAAAAAAAAAAAAAAAAzBAAAZHJzL2Rvd25yZXYueG1sUEsFBgAAAAAEAAQA&#10;8wAAAD0FAAAAAA==&#10;" strokecolor="black [3040]">
                <v:stroke endarrow="block"/>
              </v:shape>
            </w:pict>
          </mc:Fallback>
        </mc:AlternateContent>
      </w:r>
      <w:r w:rsidRPr="00F563CB">
        <w:rPr>
          <w:noProof/>
        </w:rPr>
        <w:drawing>
          <wp:inline distT="0" distB="0" distL="0" distR="0" wp14:anchorId="0ED20D10" wp14:editId="2B4BC999">
            <wp:extent cx="5943600" cy="4457700"/>
            <wp:effectExtent l="0" t="0" r="0" b="0"/>
            <wp:docPr id="3" name="Picture 3" descr="Proc Tree Graph Outp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Proc Tree Graph Output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021063" w14:textId="77777777" w:rsidR="00600F33" w:rsidRPr="00F563CB" w:rsidRDefault="00600F33" w:rsidP="00600F33">
      <w:r w:rsidRPr="00600F33">
        <w:rPr>
          <w:b/>
          <w:bCs/>
        </w:rPr>
        <w:t>Supplementary Figure 1</w:t>
      </w:r>
      <w:r>
        <w:t>.</w:t>
      </w:r>
      <w:r w:rsidRPr="00F563CB">
        <w:t xml:space="preserve"> Dend</w:t>
      </w:r>
      <w:r>
        <w:t>r</w:t>
      </w:r>
      <w:r w:rsidRPr="00F563CB">
        <w:t xml:space="preserve">ogram showing the genetic relationship among the 24 inbred parents with SNP markers using </w:t>
      </w:r>
      <w:proofErr w:type="spellStart"/>
      <w:r w:rsidRPr="00F563CB">
        <w:t>Nei</w:t>
      </w:r>
      <w:proofErr w:type="spellEnd"/>
      <w:r w:rsidRPr="00F563CB">
        <w:t xml:space="preserve"> 1983 genetic distance methods and the Ward’s minimum variance clustering method.</w:t>
      </w:r>
    </w:p>
    <w:p w14:paraId="3B3B5FCF" w14:textId="77777777" w:rsidR="00600F33" w:rsidRDefault="00600F33" w:rsidP="00600F3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Style w:val="Hyperlink"/>
          <w:rFonts w:cs="Times New Roman"/>
          <w:noProof/>
          <w:color w:val="auto"/>
          <w:szCs w:val="24"/>
          <w:u w:val="none"/>
        </w:rPr>
      </w:pPr>
    </w:p>
    <w:p w14:paraId="6FD76ABA" w14:textId="77777777" w:rsidR="00600F33" w:rsidRPr="00D94B3F" w:rsidRDefault="00600F33" w:rsidP="00600F3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Style w:val="Hyperlink"/>
          <w:rFonts w:cs="Times New Roman"/>
          <w:noProof/>
          <w:color w:val="auto"/>
          <w:szCs w:val="24"/>
          <w:u w:val="none"/>
        </w:rPr>
      </w:pPr>
    </w:p>
    <w:p w14:paraId="59931B02" w14:textId="77777777" w:rsidR="00B739F3" w:rsidRDefault="00B739F3"/>
    <w:sectPr w:rsidR="00B739F3" w:rsidSect="00AA5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">
    <w:altName w:val="Aveni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845345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81C18F" w14:textId="77777777" w:rsidR="00C34BA9" w:rsidRDefault="00600F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9</w:t>
        </w:r>
        <w:r>
          <w:rPr>
            <w:noProof/>
          </w:rPr>
          <w:fldChar w:fldCharType="end"/>
        </w:r>
      </w:p>
    </w:sdtContent>
  </w:sdt>
  <w:p w14:paraId="2DEB4FA9" w14:textId="77777777" w:rsidR="00C34BA9" w:rsidRDefault="00600F33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31C68A4"/>
    <w:multiLevelType w:val="hybridMultilevel"/>
    <w:tmpl w:val="2D3256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F470E4"/>
    <w:multiLevelType w:val="hybridMultilevel"/>
    <w:tmpl w:val="9540579C"/>
    <w:lvl w:ilvl="0" w:tplc="59BE5AB8">
      <w:start w:val="1"/>
      <w:numFmt w:val="low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00075E"/>
    <w:multiLevelType w:val="hybridMultilevel"/>
    <w:tmpl w:val="13448A7E"/>
    <w:lvl w:ilvl="0" w:tplc="FFCCCF5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00F33"/>
    <w:rsid w:val="00600F33"/>
    <w:rsid w:val="007C6000"/>
    <w:rsid w:val="00B739F3"/>
    <w:rsid w:val="00CA366E"/>
    <w:rsid w:val="00E16BDC"/>
    <w:rsid w:val="00E45A74"/>
    <w:rsid w:val="00FC3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CD3D0"/>
  <w15:chartTrackingRefBased/>
  <w15:docId w15:val="{461577F6-683B-4B9E-9DEA-7A482A9E9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F33"/>
    <w:pPr>
      <w:spacing w:after="160" w:line="259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0F33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0F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0F3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0F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00F3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F33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0F3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0F3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0F33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00F33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paragraph" w:styleId="ListParagraph">
    <w:name w:val="List Paragraph"/>
    <w:basedOn w:val="Normal"/>
    <w:uiPriority w:val="34"/>
    <w:qFormat/>
    <w:rsid w:val="00600F3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00F3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600F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F3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00F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F33"/>
    <w:rPr>
      <w:rFonts w:ascii="Times New Roman" w:hAnsi="Times New Roman"/>
      <w:sz w:val="24"/>
    </w:rPr>
  </w:style>
  <w:style w:type="paragraph" w:customStyle="1" w:styleId="Default">
    <w:name w:val="Default"/>
    <w:rsid w:val="00600F33"/>
    <w:pPr>
      <w:autoSpaceDE w:val="0"/>
      <w:autoSpaceDN w:val="0"/>
      <w:adjustRightInd w:val="0"/>
      <w:spacing w:after="0" w:line="240" w:lineRule="auto"/>
    </w:pPr>
    <w:rPr>
      <w:rFonts w:ascii="Cambria Math" w:hAnsi="Cambria Math" w:cs="Cambria Math"/>
      <w:color w:val="000000"/>
      <w:sz w:val="24"/>
      <w:szCs w:val="24"/>
    </w:rPr>
  </w:style>
  <w:style w:type="character" w:customStyle="1" w:styleId="A2">
    <w:name w:val="A2"/>
    <w:uiPriority w:val="99"/>
    <w:rsid w:val="00600F33"/>
    <w:rPr>
      <w:rFonts w:cs="Cambria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00F3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F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F3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00F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F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F3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F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F33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00F33"/>
    <w:rPr>
      <w:i/>
      <w:iCs/>
    </w:rPr>
  </w:style>
  <w:style w:type="table" w:styleId="TableGrid">
    <w:name w:val="Table Grid"/>
    <w:basedOn w:val="TableNormal"/>
    <w:uiPriority w:val="39"/>
    <w:rsid w:val="00600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0F33"/>
    <w:pPr>
      <w:spacing w:after="200" w:line="240" w:lineRule="auto"/>
    </w:pPr>
    <w:rPr>
      <w:b/>
      <w:iCs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00F33"/>
    <w:rPr>
      <w:color w:val="954F72"/>
      <w:u w:val="single"/>
    </w:rPr>
  </w:style>
  <w:style w:type="paragraph" w:customStyle="1" w:styleId="msonormal0">
    <w:name w:val="msonormal"/>
    <w:basedOn w:val="Normal"/>
    <w:rsid w:val="00600F33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600F33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600F33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18"/>
      <w:szCs w:val="18"/>
    </w:rPr>
  </w:style>
  <w:style w:type="paragraph" w:customStyle="1" w:styleId="xl67">
    <w:name w:val="xl67"/>
    <w:basedOn w:val="Normal"/>
    <w:rsid w:val="00600F33"/>
    <w:pPr>
      <w:pBdr>
        <w:top w:val="single" w:sz="8" w:space="0" w:color="C0C0C0"/>
        <w:left w:val="single" w:sz="8" w:space="0" w:color="C0C0C0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color w:val="000000"/>
      <w:sz w:val="18"/>
      <w:szCs w:val="18"/>
    </w:rPr>
  </w:style>
  <w:style w:type="paragraph" w:customStyle="1" w:styleId="xl68">
    <w:name w:val="xl68"/>
    <w:basedOn w:val="Normal"/>
    <w:rsid w:val="00600F33"/>
    <w:pPr>
      <w:pBdr>
        <w:top w:val="single" w:sz="8" w:space="0" w:color="C0C0C0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color w:val="000000"/>
      <w:sz w:val="18"/>
      <w:szCs w:val="18"/>
    </w:rPr>
  </w:style>
  <w:style w:type="paragraph" w:customStyle="1" w:styleId="xl69">
    <w:name w:val="xl69"/>
    <w:basedOn w:val="Normal"/>
    <w:rsid w:val="00600F33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600F33"/>
    <w:pPr>
      <w:pBdr>
        <w:left w:val="single" w:sz="8" w:space="0" w:color="C0C0C0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600F33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8"/>
      <w:szCs w:val="18"/>
    </w:rPr>
  </w:style>
  <w:style w:type="paragraph" w:customStyle="1" w:styleId="xl72">
    <w:name w:val="xl72"/>
    <w:basedOn w:val="Normal"/>
    <w:rsid w:val="00600F33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600F33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600F33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8"/>
      <w:szCs w:val="18"/>
    </w:rPr>
  </w:style>
  <w:style w:type="paragraph" w:customStyle="1" w:styleId="xl75">
    <w:name w:val="xl75"/>
    <w:basedOn w:val="Normal"/>
    <w:rsid w:val="00600F33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color w:val="000000"/>
      <w:sz w:val="18"/>
      <w:szCs w:val="18"/>
    </w:rPr>
  </w:style>
  <w:style w:type="paragraph" w:styleId="NoSpacing">
    <w:name w:val="No Spacing"/>
    <w:basedOn w:val="Normal"/>
    <w:link w:val="NoSpacingChar"/>
    <w:uiPriority w:val="1"/>
    <w:qFormat/>
    <w:rsid w:val="00600F33"/>
    <w:pPr>
      <w:spacing w:after="0" w:line="240" w:lineRule="auto"/>
    </w:pPr>
    <w:rPr>
      <w:rFonts w:eastAsia="Times New Roman" w:cs="Times New Roman"/>
      <w:b/>
    </w:rPr>
  </w:style>
  <w:style w:type="character" w:customStyle="1" w:styleId="NoSpacingChar">
    <w:name w:val="No Spacing Char"/>
    <w:link w:val="NoSpacing"/>
    <w:uiPriority w:val="1"/>
    <w:rsid w:val="00600F33"/>
    <w:rPr>
      <w:rFonts w:ascii="Times New Roman" w:eastAsia="Times New Roman" w:hAnsi="Times New Roman" w:cs="Times New Roman"/>
      <w:b/>
      <w:sz w:val="24"/>
    </w:rPr>
  </w:style>
  <w:style w:type="paragraph" w:customStyle="1" w:styleId="Pa3">
    <w:name w:val="Pa3"/>
    <w:basedOn w:val="Default"/>
    <w:next w:val="Default"/>
    <w:uiPriority w:val="99"/>
    <w:rsid w:val="00600F33"/>
    <w:pPr>
      <w:spacing w:line="181" w:lineRule="atLeast"/>
    </w:pPr>
    <w:rPr>
      <w:rFonts w:ascii="Avenir" w:hAnsi="Avenir" w:cstheme="minorBidi"/>
      <w:color w:val="aut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0F33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0F33"/>
    <w:rPr>
      <w:rFonts w:ascii="Times New Roman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00F33"/>
    <w:rPr>
      <w:vertAlign w:val="superscript"/>
    </w:rPr>
  </w:style>
  <w:style w:type="character" w:styleId="Strong">
    <w:name w:val="Strong"/>
    <w:basedOn w:val="DefaultParagraphFont"/>
    <w:uiPriority w:val="22"/>
    <w:qFormat/>
    <w:rsid w:val="00600F33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600F3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00F3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00F3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00F33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600F33"/>
    <w:pPr>
      <w:spacing w:after="0"/>
    </w:pPr>
  </w:style>
  <w:style w:type="paragraph" w:styleId="TOC4">
    <w:name w:val="toc 4"/>
    <w:basedOn w:val="Normal"/>
    <w:next w:val="Normal"/>
    <w:autoRedefine/>
    <w:uiPriority w:val="39"/>
    <w:unhideWhenUsed/>
    <w:rsid w:val="00600F33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600F33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600F33"/>
    <w:pPr>
      <w:spacing w:after="100"/>
      <w:ind w:left="1100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600F33"/>
    <w:pPr>
      <w:spacing w:after="100"/>
      <w:ind w:left="1320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600F33"/>
    <w:pPr>
      <w:spacing w:after="100"/>
      <w:ind w:left="1540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600F33"/>
    <w:pPr>
      <w:spacing w:after="100"/>
      <w:ind w:left="1760"/>
    </w:pPr>
    <w:rPr>
      <w:rFonts w:asciiTheme="minorHAnsi" w:eastAsiaTheme="minorEastAsia" w:hAnsiTheme="minorHAnsi"/>
      <w:sz w:val="22"/>
    </w:rPr>
  </w:style>
  <w:style w:type="paragraph" w:styleId="Revision">
    <w:name w:val="Revision"/>
    <w:hidden/>
    <w:uiPriority w:val="99"/>
    <w:semiHidden/>
    <w:rsid w:val="00600F3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8E97E9-FE4C-4CEF-94B8-53726A922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6</Words>
  <Characters>5623</Characters>
  <Application>Microsoft Office Word</Application>
  <DocSecurity>0</DocSecurity>
  <Lines>46</Lines>
  <Paragraphs>13</Paragraphs>
  <ScaleCrop>false</ScaleCrop>
  <Company/>
  <LinksUpToDate>false</LinksUpToDate>
  <CharactersWithSpaces>6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u-Apraku, Baffour (IITA)</dc:creator>
  <cp:keywords/>
  <dc:description/>
  <cp:lastModifiedBy>Badu-Apraku, Baffour (IITA)</cp:lastModifiedBy>
  <cp:revision>1</cp:revision>
  <dcterms:created xsi:type="dcterms:W3CDTF">2020-09-20T06:58:00Z</dcterms:created>
  <dcterms:modified xsi:type="dcterms:W3CDTF">2020-09-20T06:59:00Z</dcterms:modified>
</cp:coreProperties>
</file>